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48217" w14:textId="1CA4C8FD" w:rsidR="00C207A8" w:rsidRPr="00EC6398" w:rsidRDefault="00EC6398" w:rsidP="00FE0E9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C639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778A5833" w14:textId="3E259CF9" w:rsidR="00CF71F2" w:rsidRPr="00EC6398" w:rsidRDefault="00EC6398" w:rsidP="00EC639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63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2114">
        <w:rPr>
          <w:rFonts w:ascii="Times New Roman" w:hAnsi="Times New Roman" w:cs="Times New Roman"/>
          <w:b/>
          <w:bCs/>
          <w:sz w:val="24"/>
          <w:szCs w:val="24"/>
        </w:rPr>
        <w:t>uppl</w:t>
      </w:r>
      <w:r w:rsidRPr="00EC6398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DD2114">
        <w:rPr>
          <w:rFonts w:ascii="Times New Roman" w:hAnsi="Times New Roman" w:cs="Times New Roman"/>
          <w:b/>
          <w:bCs/>
          <w:sz w:val="24"/>
          <w:szCs w:val="24"/>
        </w:rPr>
        <w:t>ure-1</w:t>
      </w:r>
      <w:r w:rsidRPr="00EC6398">
        <w:rPr>
          <w:rFonts w:ascii="Times New Roman" w:hAnsi="Times New Roman" w:cs="Times New Roman"/>
          <w:b/>
          <w:bCs/>
          <w:sz w:val="24"/>
          <w:szCs w:val="24"/>
        </w:rPr>
        <w:t>. Correlation between pareidolia and MMSE scores for AD and DLB</w:t>
      </w:r>
    </w:p>
    <w:p w14:paraId="54C8CC18" w14:textId="7D0479CB" w:rsidR="00CF71F2" w:rsidRDefault="00F565B9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821C9" wp14:editId="47E6206C">
            <wp:extent cx="5943600" cy="3399775"/>
            <wp:effectExtent l="0" t="0" r="0" b="0"/>
            <wp:docPr id="3720938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09388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E3E0C" w14:textId="27BFB4B2" w:rsidR="00690C73" w:rsidRDefault="00F565B9" w:rsidP="00FE0E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D2114">
        <w:rPr>
          <w:rFonts w:ascii="Times New Roman" w:hAnsi="Times New Roman" w:cs="Times New Roman"/>
          <w:sz w:val="24"/>
          <w:szCs w:val="24"/>
        </w:rPr>
        <w:t>uppl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="00DD2114">
        <w:rPr>
          <w:rFonts w:ascii="Times New Roman" w:hAnsi="Times New Roman" w:cs="Times New Roman"/>
          <w:sz w:val="24"/>
          <w:szCs w:val="24"/>
        </w:rPr>
        <w:t>ure-1</w:t>
      </w:r>
      <w:r>
        <w:rPr>
          <w:rFonts w:ascii="Times New Roman" w:hAnsi="Times New Roman" w:cs="Times New Roman"/>
          <w:sz w:val="24"/>
          <w:szCs w:val="24"/>
        </w:rPr>
        <w:t xml:space="preserve">. shows data with regression line in solid black with CI’s in solid gray, with Spearman’s correlation coefficient values within the graph. MMSE-J = Mini-mental state examination, Japanese version.  DLB patients had a strong negative correlation between Pareidolia and MMSE scores </w:t>
      </w:r>
      <w:r w:rsidR="00703F16">
        <w:rPr>
          <w:rFonts w:ascii="Times New Roman" w:hAnsi="Times New Roman" w:cs="Times New Roman"/>
          <w:sz w:val="24"/>
          <w:szCs w:val="24"/>
        </w:rPr>
        <w:t>contributing significantly to the patient group.</w:t>
      </w:r>
    </w:p>
    <w:p w14:paraId="476EC60F" w14:textId="77777777" w:rsidR="00690C73" w:rsidRDefault="00690C73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D04F49" w14:textId="77777777" w:rsidR="00690C73" w:rsidRDefault="00690C73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5A5F16" w14:textId="77777777" w:rsidR="00FE0E92" w:rsidRDefault="00FE0E92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D5E804" w14:textId="77777777" w:rsidR="00FE0E92" w:rsidRDefault="00FE0E92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1DA387" w14:textId="77777777" w:rsidR="00FE0E92" w:rsidRDefault="00FE0E92" w:rsidP="00D53C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E0E92" w:rsidSect="000E4A2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38AD3" w14:textId="77777777" w:rsidR="000E4A2E" w:rsidRDefault="000E4A2E" w:rsidP="00FF4A0B">
      <w:pPr>
        <w:spacing w:after="0" w:line="240" w:lineRule="auto"/>
      </w:pPr>
      <w:r>
        <w:separator/>
      </w:r>
    </w:p>
  </w:endnote>
  <w:endnote w:type="continuationSeparator" w:id="0">
    <w:p w14:paraId="7463AAD2" w14:textId="77777777" w:rsidR="000E4A2E" w:rsidRDefault="000E4A2E" w:rsidP="00FF4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1050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ADD0C" w14:textId="42548026" w:rsidR="005479AE" w:rsidRDefault="00547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895CC" w14:textId="77777777" w:rsidR="005479AE" w:rsidRDefault="005479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90B68" w14:textId="77777777" w:rsidR="000E4A2E" w:rsidRDefault="000E4A2E" w:rsidP="00FF4A0B">
      <w:pPr>
        <w:spacing w:after="0" w:line="240" w:lineRule="auto"/>
      </w:pPr>
      <w:r>
        <w:separator/>
      </w:r>
    </w:p>
  </w:footnote>
  <w:footnote w:type="continuationSeparator" w:id="0">
    <w:p w14:paraId="72EC241D" w14:textId="77777777" w:rsidR="000E4A2E" w:rsidRDefault="000E4A2E" w:rsidP="00FF4A0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69FD"/>
    <w:multiLevelType w:val="hybridMultilevel"/>
    <w:tmpl w:val="E12627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646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E7"/>
    <w:rsid w:val="00017B57"/>
    <w:rsid w:val="00027A47"/>
    <w:rsid w:val="00031DC8"/>
    <w:rsid w:val="000432C8"/>
    <w:rsid w:val="00047370"/>
    <w:rsid w:val="00056683"/>
    <w:rsid w:val="00072D01"/>
    <w:rsid w:val="00074976"/>
    <w:rsid w:val="00085AF2"/>
    <w:rsid w:val="000934D2"/>
    <w:rsid w:val="000B19FF"/>
    <w:rsid w:val="000B73B7"/>
    <w:rsid w:val="000C23F2"/>
    <w:rsid w:val="000C53F8"/>
    <w:rsid w:val="000C5E76"/>
    <w:rsid w:val="000C70A2"/>
    <w:rsid w:val="000D0E10"/>
    <w:rsid w:val="000D122A"/>
    <w:rsid w:val="000E4A2E"/>
    <w:rsid w:val="000F0AA9"/>
    <w:rsid w:val="000F110B"/>
    <w:rsid w:val="000F414C"/>
    <w:rsid w:val="000F7842"/>
    <w:rsid w:val="00100225"/>
    <w:rsid w:val="00101006"/>
    <w:rsid w:val="001079FE"/>
    <w:rsid w:val="0011074E"/>
    <w:rsid w:val="00114B48"/>
    <w:rsid w:val="00115014"/>
    <w:rsid w:val="001169A0"/>
    <w:rsid w:val="001204F3"/>
    <w:rsid w:val="00121A60"/>
    <w:rsid w:val="00142872"/>
    <w:rsid w:val="001702B5"/>
    <w:rsid w:val="001706FD"/>
    <w:rsid w:val="0017451E"/>
    <w:rsid w:val="00174F58"/>
    <w:rsid w:val="00185537"/>
    <w:rsid w:val="001871D5"/>
    <w:rsid w:val="0019597B"/>
    <w:rsid w:val="001B3902"/>
    <w:rsid w:val="001B3FD3"/>
    <w:rsid w:val="001C2F26"/>
    <w:rsid w:val="001C6D47"/>
    <w:rsid w:val="001D5298"/>
    <w:rsid w:val="001D5852"/>
    <w:rsid w:val="001E0E01"/>
    <w:rsid w:val="001E7E9A"/>
    <w:rsid w:val="001F2DE0"/>
    <w:rsid w:val="001F3814"/>
    <w:rsid w:val="001F4E55"/>
    <w:rsid w:val="00202A6E"/>
    <w:rsid w:val="00203818"/>
    <w:rsid w:val="00224DDE"/>
    <w:rsid w:val="00247378"/>
    <w:rsid w:val="002613B2"/>
    <w:rsid w:val="00263469"/>
    <w:rsid w:val="002647D5"/>
    <w:rsid w:val="00271525"/>
    <w:rsid w:val="00276BCF"/>
    <w:rsid w:val="00276F0F"/>
    <w:rsid w:val="0028198E"/>
    <w:rsid w:val="00282BE0"/>
    <w:rsid w:val="002835E2"/>
    <w:rsid w:val="00284CEA"/>
    <w:rsid w:val="00290295"/>
    <w:rsid w:val="0029048A"/>
    <w:rsid w:val="002A2FF0"/>
    <w:rsid w:val="002C17A5"/>
    <w:rsid w:val="002C32B1"/>
    <w:rsid w:val="002C77C9"/>
    <w:rsid w:val="002D2196"/>
    <w:rsid w:val="002D4FAC"/>
    <w:rsid w:val="002D7286"/>
    <w:rsid w:val="002D7DE8"/>
    <w:rsid w:val="002E65A9"/>
    <w:rsid w:val="002E7CF3"/>
    <w:rsid w:val="002E7D40"/>
    <w:rsid w:val="002F42F9"/>
    <w:rsid w:val="00306EAB"/>
    <w:rsid w:val="00311C9A"/>
    <w:rsid w:val="00344A2B"/>
    <w:rsid w:val="00373140"/>
    <w:rsid w:val="003736E0"/>
    <w:rsid w:val="003877AA"/>
    <w:rsid w:val="003918B6"/>
    <w:rsid w:val="0039443C"/>
    <w:rsid w:val="003A0B1F"/>
    <w:rsid w:val="003A7CE7"/>
    <w:rsid w:val="003B0BF7"/>
    <w:rsid w:val="003B4AB5"/>
    <w:rsid w:val="003C7FCE"/>
    <w:rsid w:val="003D066C"/>
    <w:rsid w:val="003D0D38"/>
    <w:rsid w:val="003D35DD"/>
    <w:rsid w:val="003E2906"/>
    <w:rsid w:val="003E3357"/>
    <w:rsid w:val="003E3E3B"/>
    <w:rsid w:val="003E53B0"/>
    <w:rsid w:val="00401D8F"/>
    <w:rsid w:val="004040D2"/>
    <w:rsid w:val="00407465"/>
    <w:rsid w:val="00410D2A"/>
    <w:rsid w:val="004132AE"/>
    <w:rsid w:val="00422EDB"/>
    <w:rsid w:val="00423E5B"/>
    <w:rsid w:val="004333C7"/>
    <w:rsid w:val="00442AF2"/>
    <w:rsid w:val="004451FA"/>
    <w:rsid w:val="004509CA"/>
    <w:rsid w:val="00463374"/>
    <w:rsid w:val="00463848"/>
    <w:rsid w:val="004663B0"/>
    <w:rsid w:val="004717A2"/>
    <w:rsid w:val="00481930"/>
    <w:rsid w:val="0048582F"/>
    <w:rsid w:val="004B042F"/>
    <w:rsid w:val="004B398B"/>
    <w:rsid w:val="004C4A80"/>
    <w:rsid w:val="004C7558"/>
    <w:rsid w:val="004C7BC1"/>
    <w:rsid w:val="004D4862"/>
    <w:rsid w:val="004E0D8C"/>
    <w:rsid w:val="004F1D80"/>
    <w:rsid w:val="004F21EE"/>
    <w:rsid w:val="00511B9A"/>
    <w:rsid w:val="00511C78"/>
    <w:rsid w:val="00515E68"/>
    <w:rsid w:val="00540CB8"/>
    <w:rsid w:val="0054759B"/>
    <w:rsid w:val="00547637"/>
    <w:rsid w:val="005479AE"/>
    <w:rsid w:val="005702A0"/>
    <w:rsid w:val="00570488"/>
    <w:rsid w:val="0057389A"/>
    <w:rsid w:val="0058509A"/>
    <w:rsid w:val="00587B32"/>
    <w:rsid w:val="005A1614"/>
    <w:rsid w:val="005A20D4"/>
    <w:rsid w:val="005B2678"/>
    <w:rsid w:val="005D62C6"/>
    <w:rsid w:val="005E1BBF"/>
    <w:rsid w:val="00606004"/>
    <w:rsid w:val="0061089A"/>
    <w:rsid w:val="00617748"/>
    <w:rsid w:val="00637B05"/>
    <w:rsid w:val="0065024C"/>
    <w:rsid w:val="00653090"/>
    <w:rsid w:val="006542D9"/>
    <w:rsid w:val="00655EF8"/>
    <w:rsid w:val="00665463"/>
    <w:rsid w:val="00677518"/>
    <w:rsid w:val="0068036C"/>
    <w:rsid w:val="006810E2"/>
    <w:rsid w:val="006866BE"/>
    <w:rsid w:val="00686C99"/>
    <w:rsid w:val="00690C73"/>
    <w:rsid w:val="006979D0"/>
    <w:rsid w:val="006A48D0"/>
    <w:rsid w:val="006B23EA"/>
    <w:rsid w:val="006B7D57"/>
    <w:rsid w:val="006D5672"/>
    <w:rsid w:val="006D7FA8"/>
    <w:rsid w:val="006E6993"/>
    <w:rsid w:val="006F4B93"/>
    <w:rsid w:val="00703F16"/>
    <w:rsid w:val="00704769"/>
    <w:rsid w:val="007052AE"/>
    <w:rsid w:val="007326A3"/>
    <w:rsid w:val="00734527"/>
    <w:rsid w:val="0076440E"/>
    <w:rsid w:val="00766F97"/>
    <w:rsid w:val="0077206F"/>
    <w:rsid w:val="00774783"/>
    <w:rsid w:val="0078149B"/>
    <w:rsid w:val="00783531"/>
    <w:rsid w:val="007943C6"/>
    <w:rsid w:val="007B1F8A"/>
    <w:rsid w:val="007D38EF"/>
    <w:rsid w:val="007E5407"/>
    <w:rsid w:val="007F5B40"/>
    <w:rsid w:val="00800E20"/>
    <w:rsid w:val="00806C7B"/>
    <w:rsid w:val="00807CD7"/>
    <w:rsid w:val="008122EB"/>
    <w:rsid w:val="00833A2B"/>
    <w:rsid w:val="00837612"/>
    <w:rsid w:val="00844CF3"/>
    <w:rsid w:val="00856D35"/>
    <w:rsid w:val="00857715"/>
    <w:rsid w:val="008635BD"/>
    <w:rsid w:val="00871013"/>
    <w:rsid w:val="00875714"/>
    <w:rsid w:val="00883E8A"/>
    <w:rsid w:val="008A05AA"/>
    <w:rsid w:val="008A1055"/>
    <w:rsid w:val="008A43D8"/>
    <w:rsid w:val="008A4AA4"/>
    <w:rsid w:val="008B406B"/>
    <w:rsid w:val="008B5673"/>
    <w:rsid w:val="008B714B"/>
    <w:rsid w:val="008D2361"/>
    <w:rsid w:val="008D38C2"/>
    <w:rsid w:val="008E233F"/>
    <w:rsid w:val="008E6BAC"/>
    <w:rsid w:val="009210CF"/>
    <w:rsid w:val="009228A8"/>
    <w:rsid w:val="00933352"/>
    <w:rsid w:val="00942395"/>
    <w:rsid w:val="00963572"/>
    <w:rsid w:val="00965E5C"/>
    <w:rsid w:val="00973CF3"/>
    <w:rsid w:val="009844EB"/>
    <w:rsid w:val="009B7BD5"/>
    <w:rsid w:val="009C45CA"/>
    <w:rsid w:val="009E445C"/>
    <w:rsid w:val="009E4512"/>
    <w:rsid w:val="009E6FB5"/>
    <w:rsid w:val="009F5E9A"/>
    <w:rsid w:val="00A06098"/>
    <w:rsid w:val="00A07161"/>
    <w:rsid w:val="00A10EC2"/>
    <w:rsid w:val="00A11402"/>
    <w:rsid w:val="00A16433"/>
    <w:rsid w:val="00A20749"/>
    <w:rsid w:val="00A24F30"/>
    <w:rsid w:val="00A25A57"/>
    <w:rsid w:val="00A2740C"/>
    <w:rsid w:val="00A42C7F"/>
    <w:rsid w:val="00A43692"/>
    <w:rsid w:val="00A54D41"/>
    <w:rsid w:val="00A8380B"/>
    <w:rsid w:val="00A85817"/>
    <w:rsid w:val="00A8607F"/>
    <w:rsid w:val="00A87F62"/>
    <w:rsid w:val="00A9325C"/>
    <w:rsid w:val="00A9619E"/>
    <w:rsid w:val="00AA2B27"/>
    <w:rsid w:val="00AB580F"/>
    <w:rsid w:val="00AB679D"/>
    <w:rsid w:val="00AC4F77"/>
    <w:rsid w:val="00AD1EE1"/>
    <w:rsid w:val="00AE62CE"/>
    <w:rsid w:val="00AF7C01"/>
    <w:rsid w:val="00B07990"/>
    <w:rsid w:val="00B1553A"/>
    <w:rsid w:val="00B354AA"/>
    <w:rsid w:val="00B431FD"/>
    <w:rsid w:val="00B5099E"/>
    <w:rsid w:val="00B51B5A"/>
    <w:rsid w:val="00B576CA"/>
    <w:rsid w:val="00B7634E"/>
    <w:rsid w:val="00B85F98"/>
    <w:rsid w:val="00B86E8A"/>
    <w:rsid w:val="00B9237B"/>
    <w:rsid w:val="00B94A7A"/>
    <w:rsid w:val="00BA5300"/>
    <w:rsid w:val="00BA5B71"/>
    <w:rsid w:val="00BA6365"/>
    <w:rsid w:val="00BB30CB"/>
    <w:rsid w:val="00BD3269"/>
    <w:rsid w:val="00BD3318"/>
    <w:rsid w:val="00BF0D1C"/>
    <w:rsid w:val="00BF5480"/>
    <w:rsid w:val="00BF6FB5"/>
    <w:rsid w:val="00C0362A"/>
    <w:rsid w:val="00C13E02"/>
    <w:rsid w:val="00C207A8"/>
    <w:rsid w:val="00C32318"/>
    <w:rsid w:val="00C351A5"/>
    <w:rsid w:val="00C36834"/>
    <w:rsid w:val="00C401E2"/>
    <w:rsid w:val="00C43FB4"/>
    <w:rsid w:val="00C53032"/>
    <w:rsid w:val="00C532ED"/>
    <w:rsid w:val="00C54E8B"/>
    <w:rsid w:val="00C55025"/>
    <w:rsid w:val="00C55DD4"/>
    <w:rsid w:val="00C5733F"/>
    <w:rsid w:val="00C64AB0"/>
    <w:rsid w:val="00C67992"/>
    <w:rsid w:val="00C724E4"/>
    <w:rsid w:val="00C7423E"/>
    <w:rsid w:val="00C77AAF"/>
    <w:rsid w:val="00C86B65"/>
    <w:rsid w:val="00C914FD"/>
    <w:rsid w:val="00C91BF2"/>
    <w:rsid w:val="00C967D7"/>
    <w:rsid w:val="00CC19B0"/>
    <w:rsid w:val="00CC1A16"/>
    <w:rsid w:val="00CC23CE"/>
    <w:rsid w:val="00CE4B5C"/>
    <w:rsid w:val="00CF71F2"/>
    <w:rsid w:val="00CF72C3"/>
    <w:rsid w:val="00D04A88"/>
    <w:rsid w:val="00D05D89"/>
    <w:rsid w:val="00D1374A"/>
    <w:rsid w:val="00D13D0C"/>
    <w:rsid w:val="00D20C62"/>
    <w:rsid w:val="00D22194"/>
    <w:rsid w:val="00D310C5"/>
    <w:rsid w:val="00D4040D"/>
    <w:rsid w:val="00D45F2A"/>
    <w:rsid w:val="00D53C03"/>
    <w:rsid w:val="00D55390"/>
    <w:rsid w:val="00D56F6F"/>
    <w:rsid w:val="00D611D8"/>
    <w:rsid w:val="00D61C70"/>
    <w:rsid w:val="00D62F0D"/>
    <w:rsid w:val="00D64381"/>
    <w:rsid w:val="00D727B5"/>
    <w:rsid w:val="00D7475A"/>
    <w:rsid w:val="00D806D5"/>
    <w:rsid w:val="00D80E50"/>
    <w:rsid w:val="00D86EF3"/>
    <w:rsid w:val="00D94E8C"/>
    <w:rsid w:val="00D94EC8"/>
    <w:rsid w:val="00DB2E13"/>
    <w:rsid w:val="00DD0787"/>
    <w:rsid w:val="00DD2114"/>
    <w:rsid w:val="00DE0B06"/>
    <w:rsid w:val="00DE3EF2"/>
    <w:rsid w:val="00DE63E8"/>
    <w:rsid w:val="00DF0214"/>
    <w:rsid w:val="00E030F8"/>
    <w:rsid w:val="00E1476A"/>
    <w:rsid w:val="00E25851"/>
    <w:rsid w:val="00E27D49"/>
    <w:rsid w:val="00E33654"/>
    <w:rsid w:val="00E35126"/>
    <w:rsid w:val="00E46125"/>
    <w:rsid w:val="00E700E9"/>
    <w:rsid w:val="00E96827"/>
    <w:rsid w:val="00EA5A38"/>
    <w:rsid w:val="00EB1419"/>
    <w:rsid w:val="00EB531A"/>
    <w:rsid w:val="00EC508C"/>
    <w:rsid w:val="00EC6398"/>
    <w:rsid w:val="00ED1C15"/>
    <w:rsid w:val="00ED78E7"/>
    <w:rsid w:val="00EE4E28"/>
    <w:rsid w:val="00EF2052"/>
    <w:rsid w:val="00EF4122"/>
    <w:rsid w:val="00EF677A"/>
    <w:rsid w:val="00EF6BAA"/>
    <w:rsid w:val="00F00A65"/>
    <w:rsid w:val="00F02B5C"/>
    <w:rsid w:val="00F02C3C"/>
    <w:rsid w:val="00F11F14"/>
    <w:rsid w:val="00F21F1E"/>
    <w:rsid w:val="00F25F27"/>
    <w:rsid w:val="00F2764B"/>
    <w:rsid w:val="00F352A0"/>
    <w:rsid w:val="00F35535"/>
    <w:rsid w:val="00F37686"/>
    <w:rsid w:val="00F565B9"/>
    <w:rsid w:val="00F640F1"/>
    <w:rsid w:val="00F7026E"/>
    <w:rsid w:val="00F70C69"/>
    <w:rsid w:val="00F76C6C"/>
    <w:rsid w:val="00F90799"/>
    <w:rsid w:val="00F90A83"/>
    <w:rsid w:val="00F90C3F"/>
    <w:rsid w:val="00F96205"/>
    <w:rsid w:val="00FA35CD"/>
    <w:rsid w:val="00FA388A"/>
    <w:rsid w:val="00FA4C61"/>
    <w:rsid w:val="00FA7109"/>
    <w:rsid w:val="00FB1A60"/>
    <w:rsid w:val="00FC53A5"/>
    <w:rsid w:val="00FD2B88"/>
    <w:rsid w:val="00FE0E92"/>
    <w:rsid w:val="00FF4A0B"/>
    <w:rsid w:val="00FF6E81"/>
    <w:rsid w:val="012FD472"/>
    <w:rsid w:val="038D0CD5"/>
    <w:rsid w:val="0403F73B"/>
    <w:rsid w:val="0406267E"/>
    <w:rsid w:val="04B4C8F5"/>
    <w:rsid w:val="0530F2B0"/>
    <w:rsid w:val="05DD65C1"/>
    <w:rsid w:val="05F60C19"/>
    <w:rsid w:val="070F15C6"/>
    <w:rsid w:val="07641844"/>
    <w:rsid w:val="07DD1492"/>
    <w:rsid w:val="08007904"/>
    <w:rsid w:val="08F234FD"/>
    <w:rsid w:val="0978E4F3"/>
    <w:rsid w:val="098B61FD"/>
    <w:rsid w:val="09F3A339"/>
    <w:rsid w:val="0CA9D8D6"/>
    <w:rsid w:val="0D0B3222"/>
    <w:rsid w:val="0D465ACA"/>
    <w:rsid w:val="0D467C86"/>
    <w:rsid w:val="0D80C09D"/>
    <w:rsid w:val="0E388347"/>
    <w:rsid w:val="0E3A9F05"/>
    <w:rsid w:val="0F824A1C"/>
    <w:rsid w:val="0F84D9FD"/>
    <w:rsid w:val="102AFFA2"/>
    <w:rsid w:val="128EC6C4"/>
    <w:rsid w:val="135534C7"/>
    <w:rsid w:val="147C684E"/>
    <w:rsid w:val="14D41510"/>
    <w:rsid w:val="16748CA5"/>
    <w:rsid w:val="1678738C"/>
    <w:rsid w:val="168412E9"/>
    <w:rsid w:val="168CD589"/>
    <w:rsid w:val="16B38845"/>
    <w:rsid w:val="173F61AB"/>
    <w:rsid w:val="18AE684D"/>
    <w:rsid w:val="18FE0848"/>
    <w:rsid w:val="1A590AE1"/>
    <w:rsid w:val="1C18EE62"/>
    <w:rsid w:val="1D4C050F"/>
    <w:rsid w:val="1DA699A3"/>
    <w:rsid w:val="1DC5BECD"/>
    <w:rsid w:val="1E19917A"/>
    <w:rsid w:val="1F5E97A3"/>
    <w:rsid w:val="21048D03"/>
    <w:rsid w:val="231BC5AB"/>
    <w:rsid w:val="236514CD"/>
    <w:rsid w:val="2418AF99"/>
    <w:rsid w:val="24357702"/>
    <w:rsid w:val="24E15945"/>
    <w:rsid w:val="250186B3"/>
    <w:rsid w:val="2529ACED"/>
    <w:rsid w:val="25A0B301"/>
    <w:rsid w:val="26A7C736"/>
    <w:rsid w:val="26B2FB28"/>
    <w:rsid w:val="26D9BEF8"/>
    <w:rsid w:val="26F86D6B"/>
    <w:rsid w:val="273E5323"/>
    <w:rsid w:val="28104BFE"/>
    <w:rsid w:val="29286F38"/>
    <w:rsid w:val="296303F0"/>
    <w:rsid w:val="29EEC6A8"/>
    <w:rsid w:val="2A115FBA"/>
    <w:rsid w:val="2A49AFD1"/>
    <w:rsid w:val="2AEE7F6E"/>
    <w:rsid w:val="2B9D6250"/>
    <w:rsid w:val="2BC74D3E"/>
    <w:rsid w:val="2CECBB27"/>
    <w:rsid w:val="2D26676A"/>
    <w:rsid w:val="2D57663D"/>
    <w:rsid w:val="2D7FB1EC"/>
    <w:rsid w:val="2DEBEA1B"/>
    <w:rsid w:val="2E888B88"/>
    <w:rsid w:val="2E9DAFDA"/>
    <w:rsid w:val="2EC237CB"/>
    <w:rsid w:val="2F173871"/>
    <w:rsid w:val="2F2659D4"/>
    <w:rsid w:val="2FBC51A9"/>
    <w:rsid w:val="2FD24574"/>
    <w:rsid w:val="305E082C"/>
    <w:rsid w:val="30D74E23"/>
    <w:rsid w:val="313BB71B"/>
    <w:rsid w:val="314975C4"/>
    <w:rsid w:val="31C433CF"/>
    <w:rsid w:val="333846EC"/>
    <w:rsid w:val="3378EE46"/>
    <w:rsid w:val="33D14532"/>
    <w:rsid w:val="33F66FC1"/>
    <w:rsid w:val="35DEBEF5"/>
    <w:rsid w:val="367A2513"/>
    <w:rsid w:val="36F8F9B4"/>
    <w:rsid w:val="38234A67"/>
    <w:rsid w:val="388E449C"/>
    <w:rsid w:val="39294450"/>
    <w:rsid w:val="397285CA"/>
    <w:rsid w:val="39AE41FC"/>
    <w:rsid w:val="39F52BC2"/>
    <w:rsid w:val="3A08AD3A"/>
    <w:rsid w:val="3A4D0281"/>
    <w:rsid w:val="3A8C215C"/>
    <w:rsid w:val="3DE9D0DA"/>
    <w:rsid w:val="3F125D30"/>
    <w:rsid w:val="3F362DD1"/>
    <w:rsid w:val="3FA2A901"/>
    <w:rsid w:val="3FF056C4"/>
    <w:rsid w:val="3FF39086"/>
    <w:rsid w:val="405084D6"/>
    <w:rsid w:val="431DA336"/>
    <w:rsid w:val="4327F786"/>
    <w:rsid w:val="43808D72"/>
    <w:rsid w:val="4401C537"/>
    <w:rsid w:val="44236449"/>
    <w:rsid w:val="44793CEF"/>
    <w:rsid w:val="44DFB1D0"/>
    <w:rsid w:val="44E49E6B"/>
    <w:rsid w:val="452B3C80"/>
    <w:rsid w:val="459674F7"/>
    <w:rsid w:val="45FC903B"/>
    <w:rsid w:val="4608FD75"/>
    <w:rsid w:val="465811FD"/>
    <w:rsid w:val="465F9848"/>
    <w:rsid w:val="46806ECC"/>
    <w:rsid w:val="46CA493F"/>
    <w:rsid w:val="470F7827"/>
    <w:rsid w:val="48175292"/>
    <w:rsid w:val="486E0304"/>
    <w:rsid w:val="49355080"/>
    <w:rsid w:val="4C6F93D9"/>
    <w:rsid w:val="4C72E12C"/>
    <w:rsid w:val="4CB8EB31"/>
    <w:rsid w:val="4E07E22A"/>
    <w:rsid w:val="4EED73D3"/>
    <w:rsid w:val="4F6B2B09"/>
    <w:rsid w:val="4F732839"/>
    <w:rsid w:val="4FA1094A"/>
    <w:rsid w:val="4FB60AF7"/>
    <w:rsid w:val="4FB69724"/>
    <w:rsid w:val="4FC32C28"/>
    <w:rsid w:val="4FD62AF7"/>
    <w:rsid w:val="50A26C91"/>
    <w:rsid w:val="50B78D4C"/>
    <w:rsid w:val="5111C5B9"/>
    <w:rsid w:val="522034FA"/>
    <w:rsid w:val="522513E9"/>
    <w:rsid w:val="52EE37E6"/>
    <w:rsid w:val="53787633"/>
    <w:rsid w:val="538FD57A"/>
    <w:rsid w:val="53B90F56"/>
    <w:rsid w:val="53EBD77E"/>
    <w:rsid w:val="54D66A97"/>
    <w:rsid w:val="554D8F4B"/>
    <w:rsid w:val="571202F8"/>
    <w:rsid w:val="57534D7E"/>
    <w:rsid w:val="58CF8F7D"/>
    <w:rsid w:val="58F1996D"/>
    <w:rsid w:val="59DE0AC8"/>
    <w:rsid w:val="5A411039"/>
    <w:rsid w:val="5A964A64"/>
    <w:rsid w:val="5B79DB29"/>
    <w:rsid w:val="5BDCE09A"/>
    <w:rsid w:val="5D0D4DC8"/>
    <w:rsid w:val="5D15AB8A"/>
    <w:rsid w:val="5D27629B"/>
    <w:rsid w:val="5E387271"/>
    <w:rsid w:val="5F879A8D"/>
    <w:rsid w:val="5F9406A8"/>
    <w:rsid w:val="5FCE02E8"/>
    <w:rsid w:val="603570E3"/>
    <w:rsid w:val="609430E1"/>
    <w:rsid w:val="60B9B271"/>
    <w:rsid w:val="612FD709"/>
    <w:rsid w:val="61786E4E"/>
    <w:rsid w:val="61E91CAD"/>
    <w:rsid w:val="62CBA76A"/>
    <w:rsid w:val="63135E3F"/>
    <w:rsid w:val="63418471"/>
    <w:rsid w:val="638CF5F4"/>
    <w:rsid w:val="642E1AD9"/>
    <w:rsid w:val="643190B0"/>
    <w:rsid w:val="6467C7C8"/>
    <w:rsid w:val="6476E079"/>
    <w:rsid w:val="64EDA703"/>
    <w:rsid w:val="6537FA15"/>
    <w:rsid w:val="656A8543"/>
    <w:rsid w:val="65E03D1E"/>
    <w:rsid w:val="6694BEB3"/>
    <w:rsid w:val="66B68ADC"/>
    <w:rsid w:val="66C1F59A"/>
    <w:rsid w:val="67232C0C"/>
    <w:rsid w:val="67F2414C"/>
    <w:rsid w:val="6899724F"/>
    <w:rsid w:val="699C572C"/>
    <w:rsid w:val="6A3B5331"/>
    <w:rsid w:val="6B049E1C"/>
    <w:rsid w:val="6BF02C9E"/>
    <w:rsid w:val="6BFC4B6E"/>
    <w:rsid w:val="6D33BCDA"/>
    <w:rsid w:val="6D85D88C"/>
    <w:rsid w:val="6D962E08"/>
    <w:rsid w:val="6EC8228B"/>
    <w:rsid w:val="6F15BD16"/>
    <w:rsid w:val="6F21A8ED"/>
    <w:rsid w:val="70008CBB"/>
    <w:rsid w:val="702F8F61"/>
    <w:rsid w:val="70A14881"/>
    <w:rsid w:val="70B361B4"/>
    <w:rsid w:val="721668F6"/>
    <w:rsid w:val="72935EBB"/>
    <w:rsid w:val="73EB0276"/>
    <w:rsid w:val="750A8AFE"/>
    <w:rsid w:val="76194960"/>
    <w:rsid w:val="76B907F5"/>
    <w:rsid w:val="77267183"/>
    <w:rsid w:val="77575A74"/>
    <w:rsid w:val="77BF905F"/>
    <w:rsid w:val="78E74B9A"/>
    <w:rsid w:val="796B62B2"/>
    <w:rsid w:val="797A9BE6"/>
    <w:rsid w:val="79C82095"/>
    <w:rsid w:val="79DCA720"/>
    <w:rsid w:val="7A0C1099"/>
    <w:rsid w:val="7ACCE638"/>
    <w:rsid w:val="7B19C3F0"/>
    <w:rsid w:val="7B7FB110"/>
    <w:rsid w:val="7BF76A89"/>
    <w:rsid w:val="7C4DA6E7"/>
    <w:rsid w:val="7E859238"/>
    <w:rsid w:val="7EBD7B81"/>
    <w:rsid w:val="7FDFB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0133C"/>
  <w15:docId w15:val="{672DA209-88DD-464B-B090-AC35CC10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47"/>
  </w:style>
  <w:style w:type="paragraph" w:styleId="Heading1">
    <w:name w:val="heading 1"/>
    <w:basedOn w:val="Normal"/>
    <w:next w:val="Normal"/>
    <w:link w:val="Heading1Char"/>
    <w:uiPriority w:val="9"/>
    <w:qFormat/>
    <w:rsid w:val="004819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8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F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1F8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1F8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F8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D38C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53090"/>
    <w:pPr>
      <w:tabs>
        <w:tab w:val="left" w:pos="384"/>
      </w:tabs>
      <w:spacing w:after="0"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F4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A0B"/>
  </w:style>
  <w:style w:type="paragraph" w:styleId="Footer">
    <w:name w:val="footer"/>
    <w:basedOn w:val="Normal"/>
    <w:link w:val="FooterChar"/>
    <w:uiPriority w:val="99"/>
    <w:unhideWhenUsed/>
    <w:rsid w:val="00FF4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A0B"/>
  </w:style>
  <w:style w:type="character" w:customStyle="1" w:styleId="Heading1Char">
    <w:name w:val="Heading 1 Char"/>
    <w:basedOn w:val="DefaultParagraphFont"/>
    <w:link w:val="Heading1"/>
    <w:uiPriority w:val="9"/>
    <w:rsid w:val="004819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56D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6004"/>
  </w:style>
  <w:style w:type="paragraph" w:styleId="Title">
    <w:name w:val="Title"/>
    <w:basedOn w:val="Normal"/>
    <w:next w:val="Normal"/>
    <w:link w:val="TitleChar"/>
    <w:uiPriority w:val="10"/>
    <w:qFormat/>
    <w:rsid w:val="00F702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602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2B8F8-5EAF-4320-8CD7-AD0DF5D13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ankar</dc:creator>
  <cp:lastModifiedBy>SUBHASH REVANKAR GAJANAN</cp:lastModifiedBy>
  <cp:revision>10</cp:revision>
  <dcterms:created xsi:type="dcterms:W3CDTF">2024-02-04T03:16:00Z</dcterms:created>
  <dcterms:modified xsi:type="dcterms:W3CDTF">2024-02-1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yFAVlkbt"/&gt;&lt;style id="http://www.zotero.org/styles/nature" hasBibliography="1" bibliographyStyleHasBeenSet="1"/&gt;&lt;prefs&gt;&lt;pref name="fieldType" value="Field"/&gt;&lt;/prefs&gt;&lt;/data&gt;</vt:lpwstr>
  </property>
</Properties>
</file>